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AAE" w:rsidRDefault="005C2AAE" w:rsidP="005C2AAE">
      <w:pPr>
        <w:spacing w:after="240" w:line="240" w:lineRule="auto"/>
        <w:ind w:left="720" w:hanging="720"/>
      </w:pPr>
    </w:p>
    <w:p w:rsidR="005C2AAE" w:rsidRPr="009F1B7D" w:rsidRDefault="005C2AAE" w:rsidP="005C2AAE">
      <w:pPr>
        <w:rPr>
          <w:b/>
          <w:rPrChange w:id="0" w:author="Kate O'Connell" w:date="2017-04-21T12:21:00Z">
            <w:rPr>
              <w:b/>
            </w:rPr>
          </w:rPrChange>
        </w:rPr>
      </w:pPr>
      <w:r w:rsidRPr="009F1B7D">
        <w:rPr>
          <w:b/>
        </w:rPr>
        <w:t xml:space="preserve">Additional File 5: </w:t>
      </w:r>
      <w:ins w:id="1" w:author="Megan Littrell" w:date="2017-04-20T11:39:00Z">
        <w:r w:rsidR="00585BC1" w:rsidRPr="009F1B7D">
          <w:rPr>
            <w:b/>
          </w:rPr>
          <w:t>Median p</w:t>
        </w:r>
      </w:ins>
      <w:del w:id="2" w:author="Megan Littrell" w:date="2017-04-20T11:39:00Z">
        <w:r w:rsidRPr="009F1B7D" w:rsidDel="00585BC1">
          <w:rPr>
            <w:b/>
            <w:rPrChange w:id="3" w:author="Kate O'Connell" w:date="2017-04-21T12:21:00Z">
              <w:rPr>
                <w:b/>
              </w:rPr>
            </w:rPrChange>
          </w:rPr>
          <w:delText>P</w:delText>
        </w:r>
      </w:del>
      <w:r w:rsidRPr="009F1B7D">
        <w:rPr>
          <w:b/>
          <w:rPrChange w:id="4" w:author="Kate O'Connell" w:date="2017-04-21T12:21:00Z">
            <w:rPr>
              <w:b/>
            </w:rPr>
          </w:rPrChange>
        </w:rPr>
        <w:t xml:space="preserve">rice for </w:t>
      </w:r>
      <w:del w:id="5" w:author="Megan Littrell" w:date="2017-04-20T11:39:00Z">
        <w:r w:rsidRPr="009F1B7D" w:rsidDel="00585BC1">
          <w:rPr>
            <w:b/>
            <w:rPrChange w:id="6" w:author="Kate O'Connell" w:date="2017-04-21T12:21:00Z">
              <w:rPr>
                <w:b/>
              </w:rPr>
            </w:rPrChange>
          </w:rPr>
          <w:delText xml:space="preserve">all </w:delText>
        </w:r>
      </w:del>
      <w:r w:rsidRPr="009F1B7D">
        <w:rPr>
          <w:b/>
          <w:rPrChange w:id="7" w:author="Kate O'Connell" w:date="2017-04-21T12:21:00Z">
            <w:rPr>
              <w:b/>
            </w:rPr>
          </w:rPrChange>
        </w:rPr>
        <w:t>private sector outlets</w:t>
      </w:r>
    </w:p>
    <w:tbl>
      <w:tblPr>
        <w:tblW w:w="9648" w:type="dxa"/>
        <w:tblLayout w:type="fixed"/>
        <w:tblLook w:val="04A0" w:firstRow="1" w:lastRow="0" w:firstColumn="1" w:lastColumn="0" w:noHBand="0" w:noVBand="1"/>
        <w:tblPrChange w:id="8" w:author="Kate O'Connell" w:date="2017-04-21T12:21:00Z">
          <w:tblPr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038"/>
        <w:gridCol w:w="1490"/>
        <w:gridCol w:w="1780"/>
        <w:gridCol w:w="1780"/>
        <w:gridCol w:w="1780"/>
        <w:gridCol w:w="1780"/>
        <w:tblGridChange w:id="9">
          <w:tblGrid>
            <w:gridCol w:w="1038"/>
            <w:gridCol w:w="1490"/>
            <w:gridCol w:w="1184"/>
            <w:gridCol w:w="1264"/>
            <w:gridCol w:w="1184"/>
            <w:gridCol w:w="1264"/>
          </w:tblGrid>
        </w:tblGridChange>
      </w:tblGrid>
      <w:tr w:rsidR="00864F30" w:rsidRPr="009F1B7D" w:rsidTr="009F1B7D">
        <w:trPr>
          <w:trHeight w:val="647"/>
          <w:trPrChange w:id="10" w:author="Kate O'Connell" w:date="2017-04-21T12:21:00Z">
            <w:trPr>
              <w:trHeight w:val="647"/>
            </w:trPr>
          </w:trPrChange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" w:author="Kate O'Connell" w:date="2017-04-21T12:21:00Z">
              <w:tcPr>
                <w:tcW w:w="103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rPrChange w:id="12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rPrChange w:id="13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</w:rPr>
                </w:rPrChange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" w:author="Kate O'Connell" w:date="2017-04-21T12:21:00Z">
              <w:tcPr>
                <w:tcW w:w="149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15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16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 xml:space="preserve">Private </w:t>
            </w:r>
          </w:p>
          <w:p w:rsidR="00864F30" w:rsidRPr="009F1B7D" w:rsidRDefault="00864F30" w:rsidP="00E912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17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18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>for-Profit</w:t>
            </w:r>
          </w:p>
          <w:p w:rsidR="00864F30" w:rsidRPr="009F1B7D" w:rsidRDefault="00864F30" w:rsidP="00E912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19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20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 xml:space="preserve">Facility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" w:author="Kate O'Connell" w:date="2017-04-21T12:21:00Z">
              <w:tcPr>
                <w:tcW w:w="118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22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23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>Pharmac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4" w:author="Kate O'Connell" w:date="2017-04-21T12:21:00Z">
              <w:tcPr>
                <w:tcW w:w="12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25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26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>ADD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7" w:author="Kate O'Connell" w:date="2017-04-21T12:21:00Z">
              <w:tcPr>
                <w:tcW w:w="118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28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29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>DLDB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" w:author="Kate O'Connell" w:date="2017-04-21T12:21:00Z">
              <w:tcPr>
                <w:tcW w:w="12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E912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31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32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 xml:space="preserve">All </w:t>
            </w:r>
          </w:p>
          <w:p w:rsidR="00864F30" w:rsidRPr="009F1B7D" w:rsidRDefault="00864F30" w:rsidP="00E912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33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34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>Private</w:t>
            </w:r>
          </w:p>
          <w:p w:rsidR="00864F30" w:rsidRPr="009F1B7D" w:rsidRDefault="00864F30" w:rsidP="00E912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rPrChange w:id="35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22"/>
                <w:rPrChange w:id="36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  <w:t xml:space="preserve">Sector  </w:t>
            </w:r>
          </w:p>
        </w:tc>
      </w:tr>
      <w:tr w:rsidR="00864F30" w:rsidRPr="009F1B7D" w:rsidTr="009F1B7D">
        <w:trPr>
          <w:trHeight w:val="647"/>
          <w:ins w:id="37" w:author="Kate O'Connell" w:date="2017-04-21T12:09:00Z"/>
          <w:trPrChange w:id="38" w:author="Kate O'Connell" w:date="2017-04-21T12:21:00Z">
            <w:trPr>
              <w:trHeight w:val="647"/>
            </w:trPr>
          </w:trPrChange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39" w:author="Kate O'Connell" w:date="2017-04-21T12:21:00Z">
              <w:tcPr>
                <w:tcW w:w="103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864F30" w:rsidRPr="009F1B7D" w:rsidRDefault="00864F30" w:rsidP="006F3A8D">
            <w:pPr>
              <w:spacing w:line="240" w:lineRule="auto"/>
              <w:rPr>
                <w:ins w:id="40" w:author="Kate O'Connell" w:date="2017-04-21T12:09:00Z"/>
                <w:rFonts w:eastAsia="Times New Roman"/>
                <w:b/>
                <w:bCs/>
                <w:color w:val="000000"/>
                <w:rPrChange w:id="41" w:author="Kate O'Connell" w:date="2017-04-21T12:21:00Z">
                  <w:rPr>
                    <w:ins w:id="42" w:author="Kate O'Connell" w:date="2017-04-21T12:09:00Z"/>
                    <w:rFonts w:ascii="Calibri" w:eastAsia="Times New Roman" w:hAnsi="Calibri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43" w:author="Kate O'Connell" w:date="2017-04-21T12:21:00Z">
              <w:tcPr>
                <w:tcW w:w="149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864F30" w:rsidRPr="009F1B7D" w:rsidRDefault="00864F30" w:rsidP="00864F30">
            <w:pPr>
              <w:spacing w:line="240" w:lineRule="auto"/>
              <w:jc w:val="center"/>
              <w:rPr>
                <w:ins w:id="44" w:author="Kate O'Connell" w:date="2017-04-21T12:09:00Z"/>
                <w:rFonts w:eastAsia="Times New Roman"/>
                <w:b/>
                <w:bCs/>
                <w:color w:val="000000"/>
                <w:sz w:val="22"/>
                <w:rPrChange w:id="45" w:author="Kate O'Connell" w:date="2017-04-21T12:21:00Z">
                  <w:rPr>
                    <w:ins w:id="46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47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48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USD)</w:t>
              </w:r>
            </w:ins>
          </w:p>
          <w:p w:rsidR="00864F30" w:rsidRPr="009F1B7D" w:rsidRDefault="00864F30" w:rsidP="001B079C">
            <w:pPr>
              <w:spacing w:line="240" w:lineRule="auto"/>
              <w:jc w:val="center"/>
              <w:rPr>
                <w:ins w:id="49" w:author="Kate O'Connell" w:date="2017-04-21T12:09:00Z"/>
                <w:rFonts w:eastAsia="Times New Roman"/>
                <w:b/>
                <w:bCs/>
                <w:color w:val="000000"/>
                <w:sz w:val="22"/>
                <w:rPrChange w:id="50" w:author="Kate O'Connell" w:date="2017-04-21T12:21:00Z">
                  <w:rPr>
                    <w:ins w:id="51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52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53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IQR)</w:t>
              </w:r>
            </w:ins>
            <w:ins w:id="54" w:author="Kate O'Connell" w:date="2017-04-21T12:20:00Z"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rPrChange w:id="55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 xml:space="preserve"> </w:t>
              </w:r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vertAlign w:val="superscript"/>
                  <w:rPrChange w:id="56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vertAlign w:val="superscript"/>
                    </w:rPr>
                  </w:rPrChange>
                </w:rPr>
                <w:t>(N)</w:t>
              </w:r>
            </w:ins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57" w:author="Kate O'Connell" w:date="2017-04-21T12:21:00Z">
              <w:tcPr>
                <w:tcW w:w="118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864F30" w:rsidRPr="009F1B7D" w:rsidRDefault="00864F30" w:rsidP="00864F30">
            <w:pPr>
              <w:spacing w:line="240" w:lineRule="auto"/>
              <w:jc w:val="center"/>
              <w:rPr>
                <w:ins w:id="58" w:author="Kate O'Connell" w:date="2017-04-21T12:09:00Z"/>
                <w:rFonts w:eastAsia="Times New Roman"/>
                <w:b/>
                <w:bCs/>
                <w:color w:val="000000"/>
                <w:sz w:val="22"/>
                <w:rPrChange w:id="59" w:author="Kate O'Connell" w:date="2017-04-21T12:21:00Z">
                  <w:rPr>
                    <w:ins w:id="60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61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62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USD)</w:t>
              </w:r>
            </w:ins>
          </w:p>
          <w:p w:rsidR="00864F30" w:rsidRPr="009F1B7D" w:rsidRDefault="00864F30" w:rsidP="001B079C">
            <w:pPr>
              <w:spacing w:line="240" w:lineRule="auto"/>
              <w:jc w:val="center"/>
              <w:rPr>
                <w:ins w:id="63" w:author="Kate O'Connell" w:date="2017-04-21T12:09:00Z"/>
                <w:rFonts w:eastAsia="Times New Roman"/>
                <w:b/>
                <w:bCs/>
                <w:color w:val="000000"/>
                <w:sz w:val="22"/>
                <w:rPrChange w:id="64" w:author="Kate O'Connell" w:date="2017-04-21T12:21:00Z">
                  <w:rPr>
                    <w:ins w:id="65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66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67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IQR)</w:t>
              </w:r>
            </w:ins>
            <w:ins w:id="68" w:author="Kate O'Connell" w:date="2017-04-21T12:20:00Z"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rPrChange w:id="69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 xml:space="preserve"> </w:t>
              </w:r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vertAlign w:val="superscript"/>
                  <w:rPrChange w:id="70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vertAlign w:val="superscript"/>
                    </w:rPr>
                  </w:rPrChange>
                </w:rPr>
                <w:t>(N)</w:t>
              </w:r>
            </w:ins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71" w:author="Kate O'Connell" w:date="2017-04-21T12:21:00Z">
              <w:tcPr>
                <w:tcW w:w="12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864F30" w:rsidRPr="009F1B7D" w:rsidRDefault="00864F30" w:rsidP="00864F30">
            <w:pPr>
              <w:spacing w:line="240" w:lineRule="auto"/>
              <w:jc w:val="center"/>
              <w:rPr>
                <w:ins w:id="72" w:author="Kate O'Connell" w:date="2017-04-21T12:09:00Z"/>
                <w:rFonts w:eastAsia="Times New Roman"/>
                <w:b/>
                <w:bCs/>
                <w:color w:val="000000"/>
                <w:sz w:val="22"/>
                <w:rPrChange w:id="73" w:author="Kate O'Connell" w:date="2017-04-21T12:21:00Z">
                  <w:rPr>
                    <w:ins w:id="74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75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76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USD)</w:t>
              </w:r>
            </w:ins>
          </w:p>
          <w:p w:rsidR="00864F30" w:rsidRPr="009F1B7D" w:rsidRDefault="00864F30" w:rsidP="001B079C">
            <w:pPr>
              <w:spacing w:line="240" w:lineRule="auto"/>
              <w:jc w:val="center"/>
              <w:rPr>
                <w:ins w:id="77" w:author="Kate O'Connell" w:date="2017-04-21T12:09:00Z"/>
                <w:rFonts w:eastAsia="Times New Roman"/>
                <w:b/>
                <w:bCs/>
                <w:color w:val="000000"/>
                <w:sz w:val="22"/>
                <w:rPrChange w:id="78" w:author="Kate O'Connell" w:date="2017-04-21T12:21:00Z">
                  <w:rPr>
                    <w:ins w:id="79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80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81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IQR)</w:t>
              </w:r>
            </w:ins>
            <w:ins w:id="82" w:author="Kate O'Connell" w:date="2017-04-21T12:20:00Z"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rPrChange w:id="83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 xml:space="preserve"> </w:t>
              </w:r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vertAlign w:val="superscript"/>
                  <w:rPrChange w:id="84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vertAlign w:val="superscript"/>
                    </w:rPr>
                  </w:rPrChange>
                </w:rPr>
                <w:t>(N)</w:t>
              </w:r>
            </w:ins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85" w:author="Kate O'Connell" w:date="2017-04-21T12:21:00Z">
              <w:tcPr>
                <w:tcW w:w="118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864F30" w:rsidRPr="009F1B7D" w:rsidRDefault="00864F30" w:rsidP="00864F30">
            <w:pPr>
              <w:spacing w:line="240" w:lineRule="auto"/>
              <w:jc w:val="center"/>
              <w:rPr>
                <w:ins w:id="86" w:author="Kate O'Connell" w:date="2017-04-21T12:09:00Z"/>
                <w:rFonts w:eastAsia="Times New Roman"/>
                <w:b/>
                <w:bCs/>
                <w:color w:val="000000"/>
                <w:sz w:val="22"/>
                <w:rPrChange w:id="87" w:author="Kate O'Connell" w:date="2017-04-21T12:21:00Z">
                  <w:rPr>
                    <w:ins w:id="88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89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90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USD)</w:t>
              </w:r>
            </w:ins>
          </w:p>
          <w:p w:rsidR="00864F30" w:rsidRPr="009F1B7D" w:rsidRDefault="00864F30" w:rsidP="001B079C">
            <w:pPr>
              <w:spacing w:line="240" w:lineRule="auto"/>
              <w:jc w:val="center"/>
              <w:rPr>
                <w:ins w:id="91" w:author="Kate O'Connell" w:date="2017-04-21T12:09:00Z"/>
                <w:rFonts w:eastAsia="Times New Roman"/>
                <w:b/>
                <w:bCs/>
                <w:color w:val="000000"/>
                <w:sz w:val="22"/>
                <w:rPrChange w:id="92" w:author="Kate O'Connell" w:date="2017-04-21T12:21:00Z">
                  <w:rPr>
                    <w:ins w:id="93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94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95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IQR)</w:t>
              </w:r>
            </w:ins>
            <w:ins w:id="96" w:author="Kate O'Connell" w:date="2017-04-21T12:20:00Z"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rPrChange w:id="97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 xml:space="preserve"> </w:t>
              </w:r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vertAlign w:val="superscript"/>
                  <w:rPrChange w:id="98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vertAlign w:val="superscript"/>
                    </w:rPr>
                  </w:rPrChange>
                </w:rPr>
                <w:t>(N)</w:t>
              </w:r>
            </w:ins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99" w:author="Kate O'Connell" w:date="2017-04-21T12:21:00Z">
              <w:tcPr>
                <w:tcW w:w="126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864F30" w:rsidRPr="009F1B7D" w:rsidRDefault="00864F30" w:rsidP="00864F30">
            <w:pPr>
              <w:spacing w:line="240" w:lineRule="auto"/>
              <w:jc w:val="center"/>
              <w:rPr>
                <w:ins w:id="100" w:author="Kate O'Connell" w:date="2017-04-21T12:09:00Z"/>
                <w:rFonts w:eastAsia="Times New Roman"/>
                <w:b/>
                <w:bCs/>
                <w:color w:val="000000"/>
                <w:sz w:val="22"/>
                <w:rPrChange w:id="101" w:author="Kate O'Connell" w:date="2017-04-21T12:21:00Z">
                  <w:rPr>
                    <w:ins w:id="102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103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104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USD)</w:t>
              </w:r>
            </w:ins>
          </w:p>
          <w:p w:rsidR="00864F30" w:rsidRPr="009F1B7D" w:rsidRDefault="00864F30" w:rsidP="001B079C">
            <w:pPr>
              <w:spacing w:line="240" w:lineRule="auto"/>
              <w:jc w:val="center"/>
              <w:rPr>
                <w:ins w:id="105" w:author="Kate O'Connell" w:date="2017-04-21T12:09:00Z"/>
                <w:rFonts w:eastAsia="Times New Roman"/>
                <w:b/>
                <w:bCs/>
                <w:color w:val="000000"/>
                <w:sz w:val="22"/>
                <w:rPrChange w:id="106" w:author="Kate O'Connell" w:date="2017-04-21T12:21:00Z">
                  <w:rPr>
                    <w:ins w:id="107" w:author="Kate O'Connell" w:date="2017-04-21T12:09:00Z"/>
                    <w:rFonts w:ascii="Calibri" w:eastAsia="Times New Roman" w:hAnsi="Calibri"/>
                    <w:b/>
                    <w:bCs/>
                    <w:color w:val="000000"/>
                    <w:sz w:val="22"/>
                  </w:rPr>
                </w:rPrChange>
              </w:rPr>
            </w:pPr>
            <w:ins w:id="108" w:author="Kate O'Connell" w:date="2017-04-21T12:09:00Z">
              <w:r w:rsidRPr="009F1B7D">
                <w:rPr>
                  <w:rFonts w:eastAsia="Times New Roman"/>
                  <w:b/>
                  <w:bCs/>
                  <w:color w:val="000000"/>
                  <w:sz w:val="22"/>
                  <w:rPrChange w:id="109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>(IQR)</w:t>
              </w:r>
            </w:ins>
            <w:ins w:id="110" w:author="Kate O'Connell" w:date="2017-04-21T12:20:00Z"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rPrChange w:id="111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</w:rPr>
                  </w:rPrChange>
                </w:rPr>
                <w:t xml:space="preserve"> </w:t>
              </w:r>
              <w:r w:rsidR="001B079C" w:rsidRPr="009F1B7D">
                <w:rPr>
                  <w:rFonts w:eastAsia="Times New Roman"/>
                  <w:b/>
                  <w:bCs/>
                  <w:color w:val="000000"/>
                  <w:sz w:val="22"/>
                  <w:vertAlign w:val="superscript"/>
                  <w:rPrChange w:id="112" w:author="Kate O'Connell" w:date="2017-04-21T12:21:00Z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vertAlign w:val="superscript"/>
                    </w:rPr>
                  </w:rPrChange>
                </w:rPr>
                <w:t>(N)</w:t>
              </w:r>
            </w:ins>
          </w:p>
        </w:tc>
      </w:tr>
      <w:tr w:rsidR="00864F30" w:rsidRPr="009F1B7D" w:rsidTr="009F1B7D">
        <w:trPr>
          <w:trHeight w:val="300"/>
          <w:trPrChange w:id="113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114" w:author="Kate O'Connell" w:date="2017-04-21T12:21:00Z">
              <w:tcPr>
                <w:tcW w:w="1038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115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18"/>
                <w:szCs w:val="18"/>
                <w:rPrChange w:id="116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  <w:t>Non-</w:t>
            </w:r>
          </w:p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117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18"/>
                <w:szCs w:val="18"/>
                <w:rPrChange w:id="118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  <w:t>QAAC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9" w:author="Kate O'Connell" w:date="2017-04-21T12:21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2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2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5.5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2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2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2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5.5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5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2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2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4.6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8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29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3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1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3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3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4.65 </w:t>
            </w:r>
          </w:p>
        </w:tc>
      </w:tr>
      <w:tr w:rsidR="00864F30" w:rsidRPr="009F1B7D" w:rsidTr="009F1B7D">
        <w:trPr>
          <w:trHeight w:val="300"/>
          <w:trPrChange w:id="134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35" w:author="Kate O'Connell" w:date="2017-04-21T12:21:00Z">
              <w:tcPr>
                <w:tcW w:w="1038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136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37" w:author="Kate O'Connell" w:date="2017-04-21T12:21:00Z">
              <w:tcPr>
                <w:tcW w:w="14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3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39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4.19-7.5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4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1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4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4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4.65-8.37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4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2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5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4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4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40-6.25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4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9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9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5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5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24-4.65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5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3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5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5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55-6.25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5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,381)</w:t>
            </w:r>
          </w:p>
        </w:tc>
      </w:tr>
      <w:tr w:rsidR="00864F30" w:rsidRPr="009F1B7D" w:rsidTr="009F1B7D">
        <w:trPr>
          <w:trHeight w:val="300"/>
          <w:trPrChange w:id="157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158" w:author="Kate O'Connell" w:date="2017-04-21T12:21:00Z">
              <w:tcPr>
                <w:tcW w:w="1038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159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18"/>
                <w:szCs w:val="18"/>
                <w:rPrChange w:id="160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  <w:t>S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1" w:author="Kate O'Connell" w:date="2017-04-21T12:21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6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6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4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6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6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7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6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69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0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7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7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3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7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7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05 </w:t>
            </w:r>
          </w:p>
        </w:tc>
      </w:tr>
      <w:tr w:rsidR="00864F30" w:rsidRPr="009F1B7D" w:rsidTr="009F1B7D">
        <w:trPr>
          <w:trHeight w:val="300"/>
          <w:trPrChange w:id="176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77" w:author="Kate O'Connell" w:date="2017-04-21T12:21:00Z">
              <w:tcPr>
                <w:tcW w:w="1038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178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79" w:author="Kate O'Connell" w:date="2017-04-21T12:21:00Z">
              <w:tcPr>
                <w:tcW w:w="14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8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8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0.93-1.4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8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8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83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8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8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0.93-1.4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8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87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8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89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0.93-1.4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9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3,6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91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9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9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0.93-1.4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9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2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95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19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19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0.93-1.40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19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4,239)</w:t>
            </w:r>
          </w:p>
        </w:tc>
      </w:tr>
      <w:tr w:rsidR="00864F30" w:rsidRPr="009F1B7D" w:rsidTr="009F1B7D">
        <w:trPr>
          <w:trHeight w:val="300"/>
          <w:trPrChange w:id="199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200" w:author="Kate O'Connell" w:date="2017-04-21T12:21:00Z">
              <w:tcPr>
                <w:tcW w:w="1038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201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b/>
                <w:bCs/>
                <w:color w:val="000000"/>
                <w:sz w:val="18"/>
                <w:szCs w:val="18"/>
                <w:rPrChange w:id="202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  <w:t>QAAC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3" w:author="Kate O'Connell" w:date="2017-04-21T12:21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0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0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8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6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0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0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8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9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1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1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2" w:author="Kate O'Connell" w:date="2017-04-21T12:21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1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1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5" w:author="Kate O'Connell" w:date="2017-04-21T12:21:00Z">
              <w:tcPr>
                <w:tcW w:w="12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1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1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$1.40 </w:t>
            </w:r>
          </w:p>
        </w:tc>
      </w:tr>
      <w:tr w:rsidR="00864F30" w:rsidRPr="009F1B7D" w:rsidTr="009F1B7D">
        <w:trPr>
          <w:trHeight w:val="300"/>
          <w:trPrChange w:id="218" w:author="Kate O'Connell" w:date="2017-04-21T12:21:00Z">
            <w:trPr>
              <w:trHeight w:val="300"/>
            </w:trPr>
          </w:trPrChange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19" w:author="Kate O'Connell" w:date="2017-04-21T12:21:00Z">
              <w:tcPr>
                <w:tcW w:w="1038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rPrChange w:id="220" w:author="Kate O'Connell" w:date="2017-04-21T12:21:00Z">
                  <w:rPr>
                    <w:rFonts w:ascii="Calibri" w:eastAsia="Times New Roman" w:hAnsi="Calibri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1" w:author="Kate O'Connell" w:date="2017-04-21T12:21:00Z">
              <w:tcPr>
                <w:tcW w:w="14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2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23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40-2.79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22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3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5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2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27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40-2.79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22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3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9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3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31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24-1.86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232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,84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3" w:author="Kate O'Connell" w:date="2017-04-21T12:21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34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35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16-1.86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236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14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7" w:author="Kate O'Connell" w:date="2017-04-21T12:21:00Z">
              <w:tcPr>
                <w:tcW w:w="126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864F30" w:rsidRPr="009F1B7D" w:rsidRDefault="00864F30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rPrChange w:id="238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</w:pPr>
            <w:r w:rsidRPr="009F1B7D">
              <w:rPr>
                <w:rFonts w:eastAsia="Times New Roman"/>
                <w:color w:val="000000"/>
                <w:sz w:val="18"/>
                <w:szCs w:val="18"/>
                <w:rPrChange w:id="239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</w:rPr>
                </w:rPrChange>
              </w:rPr>
              <w:t xml:space="preserve">[1.24-1.86] </w:t>
            </w:r>
            <w:r w:rsidRPr="009F1B7D">
              <w:rPr>
                <w:rFonts w:eastAsia="Times New Roman"/>
                <w:color w:val="000000"/>
                <w:sz w:val="18"/>
                <w:szCs w:val="18"/>
                <w:vertAlign w:val="superscript"/>
                <w:rPrChange w:id="240" w:author="Kate O'Connell" w:date="2017-04-21T12:21:00Z">
                  <w:rPr>
                    <w:rFonts w:ascii="Calibri" w:eastAsia="Times New Roman" w:hAnsi="Calibri"/>
                    <w:color w:val="000000"/>
                    <w:sz w:val="18"/>
                    <w:szCs w:val="18"/>
                    <w:vertAlign w:val="superscript"/>
                  </w:rPr>
                </w:rPrChange>
              </w:rPr>
              <w:t>(2,251)</w:t>
            </w:r>
          </w:p>
        </w:tc>
      </w:tr>
    </w:tbl>
    <w:p w:rsidR="000400A1" w:rsidRPr="009F1B7D" w:rsidRDefault="000400A1">
      <w:pPr>
        <w:rPr>
          <w:sz w:val="20"/>
          <w:szCs w:val="20"/>
          <w:rPrChange w:id="241" w:author="Kate O'Connell" w:date="2017-04-21T12:21:00Z">
            <w:rPr>
              <w:sz w:val="20"/>
              <w:szCs w:val="20"/>
            </w:rPr>
          </w:rPrChange>
        </w:rPr>
      </w:pPr>
      <w:r w:rsidRPr="009F1B7D">
        <w:rPr>
          <w:sz w:val="20"/>
          <w:szCs w:val="20"/>
          <w:rPrChange w:id="242" w:author="Kate O'Connell" w:date="2017-04-21T12:21:00Z">
            <w:rPr>
              <w:sz w:val="20"/>
              <w:szCs w:val="20"/>
            </w:rPr>
          </w:rPrChange>
        </w:rPr>
        <w:t xml:space="preserve">IQR: Interquartile range </w:t>
      </w:r>
      <w:bookmarkStart w:id="243" w:name="_GoBack"/>
      <w:bookmarkEnd w:id="243"/>
    </w:p>
    <w:sectPr w:rsidR="000400A1" w:rsidRPr="009F1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Montserrat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O'Connell">
    <w15:presenceInfo w15:providerId="None" w15:userId="Kate O'Conn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5C7"/>
    <w:rsid w:val="000400A1"/>
    <w:rsid w:val="001B079C"/>
    <w:rsid w:val="00291078"/>
    <w:rsid w:val="00317BEA"/>
    <w:rsid w:val="00585BC1"/>
    <w:rsid w:val="005C2AAE"/>
    <w:rsid w:val="00864F30"/>
    <w:rsid w:val="009267A5"/>
    <w:rsid w:val="009F1B7D"/>
    <w:rsid w:val="00AA75C7"/>
    <w:rsid w:val="00C75202"/>
    <w:rsid w:val="00CB39AE"/>
    <w:rsid w:val="00CB6B6F"/>
    <w:rsid w:val="00E9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76B92D2-DFA2-4874-A676-7883598C2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5C7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BC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C1"/>
    <w:rPr>
      <w:rFonts w:ascii="Lucida Grande" w:eastAsiaTheme="minorEastAsia" w:hAnsi="Lucida Grande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85B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C1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C1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5</cp:revision>
  <dcterms:created xsi:type="dcterms:W3CDTF">2017-04-20T15:41:00Z</dcterms:created>
  <dcterms:modified xsi:type="dcterms:W3CDTF">2017-04-21T16:21:00Z</dcterms:modified>
</cp:coreProperties>
</file>